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47359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/>
          <w:spacing w:val="0"/>
          <w:sz w:val="28"/>
          <w:szCs w:val="28"/>
        </w:rPr>
        <w:t>upplemental legends</w:t>
      </w:r>
    </w:p>
    <w:p w14:paraId="002A4AE5">
      <w:pPr>
        <w:spacing w:line="480" w:lineRule="auto"/>
        <w:jc w:val="left"/>
        <w:rPr>
          <w:rFonts w:ascii="Times New Roman" w:hAnsi="Times New Roman" w:cs="Times New Roman" w:eastAsiaTheme="minorEastAsia"/>
          <w:bCs w:val="0"/>
          <w:color w:val="auto"/>
          <w:kern w:val="2"/>
          <w:sz w:val="24"/>
          <w:szCs w:val="32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 xml:space="preserve">Figure </w:t>
      </w:r>
      <w: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>1</w:t>
      </w:r>
      <w: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 xml:space="preserve"> The SENP1-SIRT3 axis suppresses inflammation by inhibiting glycolysis, as related to Figure 3 </w:t>
      </w:r>
    </w:p>
    <w:p w14:paraId="25C9E80F">
      <w:pPr>
        <w:spacing w:line="480" w:lineRule="auto"/>
        <w:jc w:val="left"/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</w:pPr>
      <w:bookmarkStart w:id="0" w:name="OLE_LINK89"/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(A)</w:t>
      </w:r>
      <w:bookmarkEnd w:id="0"/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Caco-2 cells (SIRT3 WT, SIRT3 K233R) were trea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. Glycolytic activity was measured using the Glycolysis Assay kit. (B) Caco-2 cells (SIRT3 WT, SIRT3-K233R) were infec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, </w:t>
      </w:r>
      <w:r>
        <w:rPr>
          <w:rFonts w:hint="eastAsia" w:ascii="Times New Roman" w:hAnsi="Times New Roman" w:eastAsia="宋体" w:cs="Times New Roman"/>
          <w:bCs w:val="0"/>
          <w:color w:val="auto"/>
          <w:kern w:val="0"/>
          <w:sz w:val="24"/>
          <w:szCs w:val="22"/>
        </w:rPr>
        <w:t xml:space="preserve">and then the lactate levels were measured by the lactate detection kit.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(C) Caco-2 cells (SIRT3 WT, SIRT3-K233R) were infec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. The expression levels of SLC2A1, LDHA, and PKD1 genes were determined by Real-time quantitative PCR in each cell group. (D-G) Wild-type (WT) and SIRT3-K233R Caco-2 cells were infec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, and then the expression levels of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IL-1β, IL-18, IL-10, and TNF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α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w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ere assessed by Real-time quantitative PCR in different cell groups. (H) Wild-type (WT) and SIRT3-K233R Caco-2 cells were infec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. The Caspase 1 activity was assessed. (I) Wild-type (WT) and SIRT3-K233R Caco-2 cells were infected with or without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MOI = 20) for 12 h, and then the IL-1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β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, Caspase 1, and NLRP3 expressions were analyzed by Western blotting. (J-L) Statistical results for (I).  </w:t>
      </w:r>
    </w:p>
    <w:p w14:paraId="60A9B9D8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32"/>
        </w:rPr>
      </w:pP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Data shown in A, B, D-H, J-L were analyzed by one-way ANOVA. Data shown in C was analyzed by two-way ANOVA. The blots represented three independent experiments. All data are presented as the mean ±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SEM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of n = 6. *** p &lt; 0.001, ns, 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 xml:space="preserve"> Figure </w:t>
      </w:r>
      <w: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>2</w:t>
      </w:r>
      <w: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 xml:space="preserve"> The expression of 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24"/>
          <w:shd w:val="clear" w:color="auto" w:fill="FFFFFF"/>
        </w:rPr>
        <w:t>TNF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24"/>
          <w:shd w:val="clear" w:color="auto" w:fill="FFFFFF"/>
        </w:rPr>
        <w:t>α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shd w:val="clear" w:color="auto" w:fill="FFFFFF"/>
        </w:rPr>
        <w:t xml:space="preserve"> in different mouse models</w:t>
      </w:r>
    </w:p>
    <w:p w14:paraId="6A942595">
      <w:pPr>
        <w:numPr>
          <w:ilvl w:val="255"/>
          <w:numId w:val="0"/>
        </w:num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32"/>
        </w:rPr>
      </w:pP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(A) </w:t>
      </w:r>
      <w:bookmarkStart w:id="1" w:name="OLE_LINK97"/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Mice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(WT, si-SENP1)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were treated with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(3 × 10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 CFU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200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μL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,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i.g.).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Colonic tissue proteins were extracted, and then the </w:t>
      </w:r>
      <w:r>
        <w:rPr>
          <w:rFonts w:ascii="Times New Roman" w:hAnsi="Times New Roman" w:eastAsia="宋体" w:cs="Arial"/>
          <w:bCs w:val="0"/>
          <w:color w:val="auto"/>
          <w:kern w:val="2"/>
          <w:sz w:val="24"/>
          <w:szCs w:val="24"/>
        </w:rPr>
        <w:t>expression levels of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TNF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α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were assessed by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mmunoblotting analysis.</w:t>
      </w:r>
      <w:bookmarkEnd w:id="1"/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</w:t>
      </w:r>
      <w:bookmarkStart w:id="2" w:name="OLE_LINK99"/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(B)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Statistical results for (A).</w:t>
      </w:r>
      <w:bookmarkEnd w:id="2"/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 xml:space="preserve"> (C)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Mice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(WT, oe-SENP1)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were treated with </w:t>
      </w:r>
      <w:r>
        <w:rPr>
          <w:rFonts w:hint="eastAsia" w:ascii="Times New Roman" w:hAnsi="Times New Roman" w:eastAsia="宋体" w:cs="Times New Roman"/>
          <w:bCs w:val="0"/>
          <w:i/>
          <w:iCs/>
          <w:color w:val="auto"/>
          <w:kern w:val="0"/>
          <w:sz w:val="24"/>
          <w:szCs w:val="22"/>
        </w:rPr>
        <w:t>L. monocytogenes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(3 × 10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vertAlign w:val="superscript"/>
        </w:rPr>
        <w:t>9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 CFU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200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μL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>,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i.g.).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Colonic tissue proteins were extracted, and then </w:t>
      </w:r>
      <w:r>
        <w:rPr>
          <w:rFonts w:ascii="Times New Roman" w:hAnsi="Times New Roman" w:eastAsia="宋体" w:cs="Arial"/>
          <w:bCs w:val="0"/>
          <w:color w:val="auto"/>
          <w:kern w:val="2"/>
          <w:sz w:val="24"/>
          <w:szCs w:val="24"/>
        </w:rPr>
        <w:t xml:space="preserve">the expression levels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of 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TNF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α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 were assessed by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</w:rPr>
        <w:t xml:space="preserve">mmunoblotting analysis. (D) </w:t>
      </w:r>
      <w:r>
        <w:rPr>
          <w:rFonts w:hint="eastAsia" w:ascii="Times New Roman" w:hAnsi="Times New Roman" w:eastAsia="宋体" w:cs="Times New Roman"/>
          <w:bCs w:val="0"/>
          <w:color w:val="auto"/>
          <w:kern w:val="2"/>
          <w:sz w:val="24"/>
          <w:szCs w:val="24"/>
          <w:shd w:val="clear" w:color="auto" w:fill="FFFFFF"/>
        </w:rPr>
        <w:t>Statistical results for (C).</w:t>
      </w:r>
    </w:p>
    <w:p w14:paraId="1642EECC">
      <w:pPr>
        <w:rPr>
          <w:rFonts w:hint="default" w:ascii="Times New Roman" w:hAnsi="Times New Roman" w:eastAsia="华文宋体" w:cs="Times New Roman"/>
          <w:b w:val="0"/>
          <w:bCs/>
          <w:sz w:val="24"/>
          <w:szCs w:val="24"/>
        </w:rPr>
      </w:pPr>
    </w:p>
    <w:p w14:paraId="3AF66DCA">
      <w:pP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32"/>
        </w:rPr>
        <w:t xml:space="preserve">Figure </w:t>
      </w:r>
      <w:r>
        <w:rPr>
          <w:rFonts w:hint="eastAsia" w:cs="Times New Roman" w:eastAsiaTheme="minorEastAsia"/>
          <w:b/>
          <w:bCs/>
          <w:color w:val="auto"/>
          <w:kern w:val="2"/>
          <w:sz w:val="24"/>
          <w:szCs w:val="32"/>
          <w:lang w:val="en-US" w:eastAsia="zh-CN"/>
        </w:rPr>
        <w:t xml:space="preserve">S3. Original Western blot data from this study.  </w:t>
      </w:r>
    </w:p>
    <w:p w14:paraId="119FD1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华文宋体" w:cs="Times New Roman"/>
          <w:b w:val="0"/>
          <w:bCs w:val="0"/>
          <w:sz w:val="24"/>
          <w:szCs w:val="24"/>
          <w:lang w:val="en-US"/>
        </w:rPr>
      </w:pPr>
      <w:bookmarkStart w:id="3" w:name="_GoBack"/>
      <w:r>
        <w:rPr>
          <w:rFonts w:hint="eastAsia" w:cs="Times New Roman" w:eastAsiaTheme="minorEastAsia"/>
          <w:b w:val="0"/>
          <w:bCs w:val="0"/>
          <w:color w:val="auto"/>
          <w:kern w:val="2"/>
          <w:sz w:val="24"/>
          <w:szCs w:val="32"/>
          <w:lang w:val="en-US" w:eastAsia="zh-CN"/>
        </w:rPr>
        <w:t>The raw Western blot images show the expression levels of target proteins under experimental conditions. Protein samples were separated by SDS-PAGE, transferred to PVDF membranes, and probed with specific primary antibodies followed by HRP-conjugated secondary antibodies. The blots were developed using chemiluminescence. Molecular weight markers (in kDa) are indicated on the right. The images are presented without modification.</w:t>
      </w: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0NmYzY2Y5ZjhkMTM1NGI2ZWVkZDY3NzUyZGMyY2MifQ=="/>
  </w:docVars>
  <w:rsids>
    <w:rsidRoot w:val="7FE8326F"/>
    <w:rsid w:val="0ECB77EA"/>
    <w:rsid w:val="228571C8"/>
    <w:rsid w:val="528E5BF0"/>
    <w:rsid w:val="7FE8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仿宋_GB2312" w:cs="仿宋_GB2312"/>
      <w:bCs/>
      <w:kern w:val="144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8</Words>
  <Characters>1782</Characters>
  <Lines>0</Lines>
  <Paragraphs>0</Paragraphs>
  <TotalTime>7</TotalTime>
  <ScaleCrop>false</ScaleCrop>
  <LinksUpToDate>false</LinksUpToDate>
  <CharactersWithSpaces>212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4:55:00Z</dcterms:created>
  <dc:creator>A  joke</dc:creator>
  <cp:lastModifiedBy>A  joke</cp:lastModifiedBy>
  <dcterms:modified xsi:type="dcterms:W3CDTF">2025-02-01T07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BF164B75EF24BBFB2FC39FF8312BC39_11</vt:lpwstr>
  </property>
</Properties>
</file>